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9212B" w14:textId="4C34022B" w:rsidR="00113C37" w:rsidRPr="00873340" w:rsidRDefault="00FA524B" w:rsidP="00113C37">
      <w:pPr>
        <w:rPr>
          <w:sz w:val="24"/>
          <w:szCs w:val="24"/>
        </w:rPr>
      </w:pPr>
      <w:r w:rsidRPr="00873340">
        <w:rPr>
          <w:sz w:val="24"/>
          <w:szCs w:val="24"/>
        </w:rPr>
        <w:t xml:space="preserve">Supplementary </w:t>
      </w:r>
      <w:r w:rsidR="00113C37" w:rsidRPr="00873340">
        <w:rPr>
          <w:sz w:val="24"/>
          <w:szCs w:val="24"/>
        </w:rPr>
        <w:t xml:space="preserve">Table </w:t>
      </w:r>
      <w:r w:rsidRPr="00873340">
        <w:rPr>
          <w:sz w:val="24"/>
          <w:szCs w:val="24"/>
        </w:rPr>
        <w:t>1</w:t>
      </w:r>
      <w:r w:rsidR="00113C37" w:rsidRPr="00873340">
        <w:rPr>
          <w:sz w:val="24"/>
          <w:szCs w:val="24"/>
        </w:rPr>
        <w:t>. History and psychopathology of anorexia nervosa according to severity classification (N=312)</w:t>
      </w:r>
      <w:r w:rsidR="00113C37" w:rsidRPr="00873340">
        <w:rPr>
          <w:sz w:val="24"/>
          <w:szCs w:val="24"/>
          <w:vertAlign w:val="superscript"/>
        </w:rPr>
        <w:t>1</w:t>
      </w:r>
      <w:r w:rsidR="001C0DD3" w:rsidRPr="00873340">
        <w:rPr>
          <w:sz w:val="24"/>
          <w:szCs w:val="24"/>
        </w:rPr>
        <w:t>, effect sizes with partial eta-square coefficients (η²) and 95% Confidence Intervals</w:t>
      </w:r>
    </w:p>
    <w:tbl>
      <w:tblPr>
        <w:tblW w:w="10322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2127"/>
        <w:gridCol w:w="1842"/>
        <w:gridCol w:w="186"/>
        <w:gridCol w:w="1799"/>
        <w:gridCol w:w="186"/>
        <w:gridCol w:w="1798"/>
        <w:gridCol w:w="186"/>
        <w:gridCol w:w="2128"/>
      </w:tblGrid>
      <w:tr w:rsidR="00873340" w:rsidRPr="00873340" w14:paraId="38720236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FF1A4DA" w14:textId="77777777" w:rsidR="000D5F6D" w:rsidRPr="00873340" w:rsidRDefault="000D5F6D" w:rsidP="00354F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796F8" w14:textId="52D0CABC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873340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DSM-5 severity</w:t>
            </w:r>
          </w:p>
        </w:tc>
        <w:tc>
          <w:tcPr>
            <w:tcW w:w="186" w:type="dxa"/>
            <w:noWrap/>
            <w:vAlign w:val="center"/>
            <w:hideMark/>
          </w:tcPr>
          <w:p w14:paraId="65C76336" w14:textId="77777777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A0A23" w14:textId="6CF194A6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873340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OWS</w:t>
            </w:r>
          </w:p>
        </w:tc>
        <w:tc>
          <w:tcPr>
            <w:tcW w:w="186" w:type="dxa"/>
            <w:noWrap/>
            <w:vAlign w:val="center"/>
            <w:hideMark/>
          </w:tcPr>
          <w:p w14:paraId="7D439E87" w14:textId="77777777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BA48A" w14:textId="623A18D7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T</w:t>
            </w:r>
          </w:p>
        </w:tc>
        <w:tc>
          <w:tcPr>
            <w:tcW w:w="186" w:type="dxa"/>
            <w:noWrap/>
            <w:vAlign w:val="center"/>
            <w:hideMark/>
          </w:tcPr>
          <w:p w14:paraId="5E741A9F" w14:textId="77777777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12F57" w14:textId="390BCBA1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  <w:r w:rsidR="0053294E" w:rsidRPr="00873340">
              <w:rPr>
                <w:rFonts w:ascii="Calibri" w:eastAsia="Times New Roman" w:hAnsi="Calibri" w:cs="Calibri"/>
                <w:sz w:val="20"/>
                <w:szCs w:val="18"/>
                <w:lang w:eastAsia="fr-FR"/>
              </w:rPr>
              <w:t>OWS-DT</w:t>
            </w:r>
          </w:p>
        </w:tc>
      </w:tr>
      <w:tr w:rsidR="00873340" w:rsidRPr="00873340" w14:paraId="62FBE283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</w:tcBorders>
            <w:noWrap/>
            <w:vAlign w:val="center"/>
            <w:hideMark/>
          </w:tcPr>
          <w:p w14:paraId="08CB90C9" w14:textId="77777777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</w:tcBorders>
            <w:noWrap/>
            <w:vAlign w:val="center"/>
            <w:hideMark/>
          </w:tcPr>
          <w:p w14:paraId="242491A1" w14:textId="0915A954" w:rsidR="000D5F6D" w:rsidRPr="00873340" w:rsidRDefault="000D5F6D" w:rsidP="00FA5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bookmarkStart w:id="0" w:name="_Hlk189837457"/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η²</w:t>
            </w:r>
            <w:bookmarkEnd w:id="0"/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95%CI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29F39FB0" w14:textId="77777777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</w:tcBorders>
            <w:noWrap/>
            <w:vAlign w:val="center"/>
            <w:hideMark/>
          </w:tcPr>
          <w:p w14:paraId="0C7D2B90" w14:textId="1F0DAC12" w:rsidR="000D5F6D" w:rsidRPr="00873340" w:rsidRDefault="000D5F6D" w:rsidP="00FA5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η² (95%CI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38FCFDA4" w14:textId="77777777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</w:tcBorders>
            <w:noWrap/>
            <w:vAlign w:val="center"/>
            <w:hideMark/>
          </w:tcPr>
          <w:p w14:paraId="25D51B64" w14:textId="6A8EFCFD" w:rsidR="000D5F6D" w:rsidRPr="00873340" w:rsidRDefault="000D5F6D" w:rsidP="00FA5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η² (95%CI)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7B889727" w14:textId="77777777" w:rsidR="000D5F6D" w:rsidRPr="00873340" w:rsidRDefault="000D5F6D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right w:val="nil"/>
            </w:tcBorders>
            <w:noWrap/>
            <w:vAlign w:val="center"/>
            <w:hideMark/>
          </w:tcPr>
          <w:p w14:paraId="4F008BB1" w14:textId="0A8C5692" w:rsidR="000D5F6D" w:rsidRPr="00873340" w:rsidRDefault="000D5F6D" w:rsidP="00FA5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η² (95%CI)</w:t>
            </w:r>
          </w:p>
        </w:tc>
      </w:tr>
      <w:tr w:rsidR="00873340" w:rsidRPr="00873340" w14:paraId="5655E0FD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51CA380" w14:textId="77777777" w:rsidR="00FA524B" w:rsidRPr="00873340" w:rsidRDefault="00FA524B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14:paraId="76B942B5" w14:textId="7F4B57AD" w:rsidR="00FA524B" w:rsidRPr="00873340" w:rsidRDefault="00FA524B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6" w:type="dxa"/>
            <w:tcBorders>
              <w:bottom w:val="nil"/>
            </w:tcBorders>
            <w:noWrap/>
            <w:vAlign w:val="center"/>
          </w:tcPr>
          <w:p w14:paraId="3C411875" w14:textId="77777777" w:rsidR="00FA524B" w:rsidRPr="00873340" w:rsidRDefault="00FA524B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noWrap/>
            <w:vAlign w:val="center"/>
          </w:tcPr>
          <w:p w14:paraId="28542057" w14:textId="6B9BD882" w:rsidR="00FA524B" w:rsidRPr="00873340" w:rsidRDefault="00FA524B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6" w:type="dxa"/>
            <w:tcBorders>
              <w:bottom w:val="nil"/>
            </w:tcBorders>
            <w:noWrap/>
            <w:vAlign w:val="center"/>
          </w:tcPr>
          <w:p w14:paraId="3E69694C" w14:textId="77777777" w:rsidR="00FA524B" w:rsidRPr="00873340" w:rsidRDefault="00FA524B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  <w:noWrap/>
            <w:vAlign w:val="center"/>
          </w:tcPr>
          <w:p w14:paraId="6CF94B38" w14:textId="71BBD517" w:rsidR="00FA524B" w:rsidRPr="00873340" w:rsidRDefault="00FA524B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6" w:type="dxa"/>
            <w:tcBorders>
              <w:bottom w:val="nil"/>
            </w:tcBorders>
            <w:noWrap/>
            <w:vAlign w:val="center"/>
          </w:tcPr>
          <w:p w14:paraId="32C78F8B" w14:textId="77777777" w:rsidR="00FA524B" w:rsidRPr="00873340" w:rsidRDefault="00FA524B" w:rsidP="00354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2CDA8610" w14:textId="17007F05" w:rsidR="00FA524B" w:rsidRPr="00873340" w:rsidRDefault="00FA524B" w:rsidP="000D5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-value</w:t>
            </w:r>
          </w:p>
        </w:tc>
      </w:tr>
      <w:tr w:rsidR="00873340" w:rsidRPr="00873340" w14:paraId="188D00F4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left w:val="nil"/>
            </w:tcBorders>
            <w:noWrap/>
            <w:vAlign w:val="center"/>
          </w:tcPr>
          <w:p w14:paraId="37E8260A" w14:textId="7ADB81DA" w:rsidR="008B680A" w:rsidRPr="00873340" w:rsidRDefault="008B680A" w:rsidP="008B68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ype of AN (Cramer’s V)</w:t>
            </w:r>
          </w:p>
        </w:tc>
        <w:tc>
          <w:tcPr>
            <w:tcW w:w="1842" w:type="dxa"/>
            <w:noWrap/>
            <w:vAlign w:val="center"/>
          </w:tcPr>
          <w:p w14:paraId="60081736" w14:textId="12982C69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6</w:t>
            </w:r>
            <w:r w:rsidR="00A87901"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 xml:space="preserve"> (0.16-0.37)</w:t>
            </w:r>
          </w:p>
        </w:tc>
        <w:tc>
          <w:tcPr>
            <w:tcW w:w="186" w:type="dxa"/>
            <w:noWrap/>
            <w:vAlign w:val="center"/>
          </w:tcPr>
          <w:p w14:paraId="316F5AB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noWrap/>
            <w:vAlign w:val="center"/>
          </w:tcPr>
          <w:p w14:paraId="17F71D9B" w14:textId="525A77AE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8</w:t>
            </w:r>
            <w:r w:rsidR="00A87901"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8-0.28)</w:t>
            </w:r>
          </w:p>
        </w:tc>
        <w:tc>
          <w:tcPr>
            <w:tcW w:w="186" w:type="dxa"/>
            <w:noWrap/>
            <w:vAlign w:val="center"/>
          </w:tcPr>
          <w:p w14:paraId="7E378CF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noWrap/>
            <w:vAlign w:val="center"/>
          </w:tcPr>
          <w:p w14:paraId="3427A869" w14:textId="180E97E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8</w:t>
            </w:r>
            <w:r w:rsidR="00316F13"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(0.06-</w:t>
            </w:r>
            <w:r w:rsidR="00F00FEC"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8)</w:t>
            </w:r>
          </w:p>
        </w:tc>
        <w:tc>
          <w:tcPr>
            <w:tcW w:w="186" w:type="dxa"/>
            <w:noWrap/>
            <w:vAlign w:val="center"/>
          </w:tcPr>
          <w:p w14:paraId="7074A57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right w:val="nil"/>
            </w:tcBorders>
            <w:noWrap/>
            <w:vAlign w:val="center"/>
          </w:tcPr>
          <w:p w14:paraId="45FD1149" w14:textId="0AF3346F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2</w:t>
            </w:r>
            <w:r w:rsidR="00F00FEC"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 xml:space="preserve"> (0.11-0.32</w:t>
            </w:r>
            <w:r w:rsidR="005F19A2"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)</w:t>
            </w:r>
          </w:p>
        </w:tc>
      </w:tr>
      <w:tr w:rsidR="00873340" w:rsidRPr="00873340" w14:paraId="0A8082F8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left w:val="nil"/>
            </w:tcBorders>
            <w:noWrap/>
            <w:vAlign w:val="center"/>
          </w:tcPr>
          <w:p w14:paraId="652B1A3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noWrap/>
            <w:vAlign w:val="center"/>
          </w:tcPr>
          <w:p w14:paraId="419AA9EB" w14:textId="3C5CBE7C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4</w:t>
            </w:r>
          </w:p>
        </w:tc>
        <w:tc>
          <w:tcPr>
            <w:tcW w:w="186" w:type="dxa"/>
            <w:noWrap/>
            <w:vAlign w:val="center"/>
          </w:tcPr>
          <w:p w14:paraId="65757DB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noWrap/>
            <w:vAlign w:val="center"/>
          </w:tcPr>
          <w:p w14:paraId="67643A5B" w14:textId="01B8739F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86" w:type="dxa"/>
            <w:noWrap/>
            <w:vAlign w:val="center"/>
          </w:tcPr>
          <w:p w14:paraId="0B1F985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noWrap/>
            <w:vAlign w:val="center"/>
          </w:tcPr>
          <w:p w14:paraId="56240EEE" w14:textId="0225DA38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86" w:type="dxa"/>
            <w:noWrap/>
            <w:vAlign w:val="center"/>
          </w:tcPr>
          <w:p w14:paraId="405DABA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right w:val="nil"/>
            </w:tcBorders>
            <w:noWrap/>
            <w:vAlign w:val="center"/>
          </w:tcPr>
          <w:p w14:paraId="64902FA4" w14:textId="1FE87DC4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1</w:t>
            </w:r>
          </w:p>
        </w:tc>
      </w:tr>
      <w:tr w:rsidR="00873340" w:rsidRPr="00873340" w14:paraId="3D668718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left w:val="nil"/>
            </w:tcBorders>
            <w:noWrap/>
            <w:vAlign w:val="center"/>
          </w:tcPr>
          <w:p w14:paraId="7BE7770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noWrap/>
            <w:vAlign w:val="center"/>
          </w:tcPr>
          <w:p w14:paraId="79CEB2D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noWrap/>
            <w:vAlign w:val="center"/>
          </w:tcPr>
          <w:p w14:paraId="09AEE34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noWrap/>
            <w:vAlign w:val="center"/>
          </w:tcPr>
          <w:p w14:paraId="1550FAA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noWrap/>
            <w:vAlign w:val="center"/>
          </w:tcPr>
          <w:p w14:paraId="5EAD6BF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noWrap/>
            <w:vAlign w:val="center"/>
          </w:tcPr>
          <w:p w14:paraId="3E1356D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noWrap/>
            <w:vAlign w:val="center"/>
          </w:tcPr>
          <w:p w14:paraId="06F66E5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right w:val="nil"/>
            </w:tcBorders>
            <w:noWrap/>
            <w:vAlign w:val="center"/>
          </w:tcPr>
          <w:p w14:paraId="36F3ADF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557E0B21" w14:textId="77777777" w:rsidTr="008B680A">
        <w:trPr>
          <w:gridBefore w:val="1"/>
          <w:wBefore w:w="70" w:type="dxa"/>
          <w:trHeight w:hRule="exact" w:val="236"/>
        </w:trPr>
        <w:tc>
          <w:tcPr>
            <w:tcW w:w="2127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42D93ED" w14:textId="7C2BB25E" w:rsidR="008B680A" w:rsidRPr="00873340" w:rsidRDefault="008B680A" w:rsidP="008B68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nset of AN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center"/>
            <w:hideMark/>
          </w:tcPr>
          <w:p w14:paraId="42AB7A1E" w14:textId="3234BC05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2 (0.001-0.03)</w:t>
            </w:r>
          </w:p>
        </w:tc>
        <w:tc>
          <w:tcPr>
            <w:tcW w:w="186" w:type="dxa"/>
            <w:tcBorders>
              <w:bottom w:val="nil"/>
            </w:tcBorders>
            <w:noWrap/>
            <w:vAlign w:val="center"/>
            <w:hideMark/>
          </w:tcPr>
          <w:p w14:paraId="4778ABA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bottom w:val="nil"/>
            </w:tcBorders>
            <w:noWrap/>
            <w:vAlign w:val="center"/>
            <w:hideMark/>
          </w:tcPr>
          <w:p w14:paraId="3E46FBCD" w14:textId="77BF36B2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9 (0.00-0.02)</w:t>
            </w:r>
          </w:p>
        </w:tc>
        <w:tc>
          <w:tcPr>
            <w:tcW w:w="186" w:type="dxa"/>
            <w:tcBorders>
              <w:bottom w:val="nil"/>
            </w:tcBorders>
            <w:noWrap/>
            <w:vAlign w:val="center"/>
            <w:hideMark/>
          </w:tcPr>
          <w:p w14:paraId="4436B64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bottom w:val="nil"/>
            </w:tcBorders>
            <w:noWrap/>
            <w:vAlign w:val="center"/>
            <w:hideMark/>
          </w:tcPr>
          <w:p w14:paraId="2263745C" w14:textId="066E9A96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9 (0.00-0.03)</w:t>
            </w:r>
          </w:p>
        </w:tc>
        <w:tc>
          <w:tcPr>
            <w:tcW w:w="186" w:type="dxa"/>
            <w:tcBorders>
              <w:bottom w:val="nil"/>
            </w:tcBorders>
            <w:noWrap/>
            <w:vAlign w:val="center"/>
            <w:hideMark/>
          </w:tcPr>
          <w:p w14:paraId="5C73BCC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1F029BC" w14:textId="1F6E392A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2 (0.00-0.04)</w:t>
            </w:r>
          </w:p>
        </w:tc>
      </w:tr>
      <w:tr w:rsidR="00873340" w:rsidRPr="00873340" w14:paraId="2C61EA4D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7DD82A" w14:textId="097DBD69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3D5A8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602B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497B2B" w14:textId="0A02473C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71F5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31BD6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CE6D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4A531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82</w:t>
            </w:r>
          </w:p>
        </w:tc>
      </w:tr>
      <w:tr w:rsidR="00873340" w:rsidRPr="00873340" w14:paraId="4809031A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366631D" w14:textId="7EFCA199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4AEB8DE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49B0F3F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6498CA1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548EF8E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760D919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197124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A4945D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38D83037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CC8C68D" w14:textId="466A21A4" w:rsidR="008B680A" w:rsidRPr="00873340" w:rsidRDefault="008B680A" w:rsidP="008B68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llness durat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63103C" w14:textId="11FE72CA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2 (0.002-0.09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72A4F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FF928F" w14:textId="24095ACC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2 (0.00-0.03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A6565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FFC0EA" w14:textId="094AF9BA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7 (0.00-0.0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98AC3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A43D7F" w14:textId="7BAF2A69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9 (0.001-0.05)</w:t>
            </w:r>
          </w:p>
        </w:tc>
      </w:tr>
      <w:tr w:rsidR="00873340" w:rsidRPr="00873340" w14:paraId="098E649B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8BE8A37" w14:textId="33A1C60D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02476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7AF0B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CAE56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D0762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59789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74132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EE8C6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32</w:t>
            </w:r>
          </w:p>
        </w:tc>
      </w:tr>
      <w:tr w:rsidR="00873340" w:rsidRPr="00873340" w14:paraId="7AF03D42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36B63F8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200E60A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29E140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64995B5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A53236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0A69211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7E27239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CB3DB4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55AC3707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6B0097" w14:textId="77777777" w:rsidR="008B680A" w:rsidRPr="00873340" w:rsidRDefault="008B680A" w:rsidP="008B68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MI at assessm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3A2FE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4BB21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25E0E2" w14:textId="35C27F9C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2 (0.003-0.06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0F62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79AC5F" w14:textId="74FD6A55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4 (0.008-0.09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D6742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70F678" w14:textId="19E6464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5 (0.01-0.10)</w:t>
            </w:r>
          </w:p>
        </w:tc>
      </w:tr>
      <w:tr w:rsidR="00873340" w:rsidRPr="00873340" w14:paraId="21F8DFB0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C7F4C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FD458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012D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9F70C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78E7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5E552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9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F660E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08E665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9</w:t>
            </w:r>
          </w:p>
        </w:tc>
      </w:tr>
      <w:tr w:rsidR="00873340" w:rsidRPr="00873340" w14:paraId="658ECD60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AA32E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281FDD9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9849EC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6867AA1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BF5F01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480B05C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9E9E6E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DB00A7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6ECABCD0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69BACF" w14:textId="77777777" w:rsidR="008B680A" w:rsidRPr="00873340" w:rsidRDefault="008B680A" w:rsidP="008B68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owest BM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37590F" w14:textId="074E5B93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3 (0.16-0.3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60819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20075B" w14:textId="3974867C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4 (0.00-0.03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C72C5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4CB11" w14:textId="2617DFB3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4 (0.00-0.0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1F251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0D6438" w14:textId="797AD97E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6 (0.00-0.04)</w:t>
            </w:r>
          </w:p>
        </w:tc>
      </w:tr>
      <w:tr w:rsidR="00873340" w:rsidRPr="00873340" w14:paraId="736DB26C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BA7D2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1F283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4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556FF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0604A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EC9D9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DF86F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49B5E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ED309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39</w:t>
            </w:r>
          </w:p>
        </w:tc>
      </w:tr>
      <w:tr w:rsidR="00873340" w:rsidRPr="00873340" w14:paraId="5337DEB8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5262C175" w14:textId="77777777" w:rsidR="008B680A" w:rsidRPr="00873340" w:rsidRDefault="008B680A" w:rsidP="008B68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7B7AB6F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DCB55A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177721F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505EB46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7264193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529471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2C3238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6328154F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1681FDF" w14:textId="77777777" w:rsidR="008B680A" w:rsidRPr="00873340" w:rsidRDefault="008B680A" w:rsidP="008B68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-month change in BMI</w:t>
            </w:r>
            <w:r w:rsidRPr="00873340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ADC48D" w14:textId="1D1A3863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2 (0.06-0.2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5A268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E8EFCC" w14:textId="456AB325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3 (0.00-0.03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4442B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E0F87D" w14:textId="08CCAB88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 (0.00-0.02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9888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B3509A" w14:textId="65DBFAD8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1 (0.00-0.03)</w:t>
            </w:r>
          </w:p>
        </w:tc>
      </w:tr>
      <w:tr w:rsidR="00873340" w:rsidRPr="00873340" w14:paraId="0A4B80EE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3C6712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35144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4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57DFE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24E56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8246D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6D788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B541D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32EE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87</w:t>
            </w:r>
          </w:p>
        </w:tc>
      </w:tr>
      <w:tr w:rsidR="00873340" w:rsidRPr="00873340" w14:paraId="77C10785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D9DED9A" w14:textId="77777777" w:rsidR="008B680A" w:rsidRPr="00873340" w:rsidRDefault="008B680A" w:rsidP="008B68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DE-Q scores: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A81F6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CA355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E5A2A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9EE62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364B0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E82D7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3CDB9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73340" w:rsidRPr="00873340" w14:paraId="12380183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4A6716" w14:textId="77777777" w:rsidR="008B680A" w:rsidRPr="00873340" w:rsidRDefault="008B680A" w:rsidP="008B680A">
            <w:pPr>
              <w:spacing w:after="0" w:line="240" w:lineRule="auto"/>
              <w:ind w:left="363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Restrai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518D77" w14:textId="5247B38F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2 (0.00-0.03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ACDCE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  <w:hideMark/>
          </w:tcPr>
          <w:p w14:paraId="2D4725BE" w14:textId="02A0A4E4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6 (0.09-0.25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7FA96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799D1F56" w14:textId="5055A7ED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33 (0.24-0.4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827D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FC2C31" w14:textId="5FB8D5B8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35 (0.27-0.43)</w:t>
            </w:r>
          </w:p>
        </w:tc>
      </w:tr>
      <w:tr w:rsidR="00873340" w:rsidRPr="00873340" w14:paraId="719D11CC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9EAA6D" w14:textId="77777777" w:rsidR="008B680A" w:rsidRPr="00873340" w:rsidRDefault="008B680A" w:rsidP="008B680A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DAA24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90AC2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3CE68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65E00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85245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CF602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FB0183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154E513B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1C0C4EF" w14:textId="77777777" w:rsidR="008B680A" w:rsidRPr="00873340" w:rsidRDefault="008B680A" w:rsidP="008B680A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14E31AC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787887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2161F1F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458D5F0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1D35A61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E312AE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81C008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1ECC3659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8F11C2" w14:textId="77777777" w:rsidR="008B680A" w:rsidRPr="00873340" w:rsidRDefault="008B680A" w:rsidP="008B680A">
            <w:pPr>
              <w:spacing w:after="0" w:line="240" w:lineRule="auto"/>
              <w:ind w:left="363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ating concer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410EA3" w14:textId="3A8418DC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4 (0.009-0.0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DB5AA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  <w:hideMark/>
          </w:tcPr>
          <w:p w14:paraId="042EB621" w14:textId="6582C49B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5 (0.17-0.3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0DD11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697D09D3" w14:textId="49336305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31 (0.23-0.39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EEE10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20C5957" w14:textId="7A610912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40 (0.32-0.50)</w:t>
            </w:r>
          </w:p>
        </w:tc>
      </w:tr>
      <w:tr w:rsidR="00873340" w:rsidRPr="00873340" w14:paraId="669CB9A3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4DC2B6" w14:textId="77777777" w:rsidR="008B680A" w:rsidRPr="00873340" w:rsidRDefault="008B680A" w:rsidP="008B680A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9906E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AB7CC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732E5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52D1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D345A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22F33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B0759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2D575ADD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58A857F" w14:textId="77777777" w:rsidR="008B680A" w:rsidRPr="00873340" w:rsidRDefault="008B680A" w:rsidP="008B680A">
            <w:pPr>
              <w:spacing w:after="0" w:line="240" w:lineRule="auto"/>
              <w:ind w:left="363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5384042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AA1191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5FADDB6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BC7455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22712C1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AB653D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9E04F8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1222589C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4596F2" w14:textId="77777777" w:rsidR="008B680A" w:rsidRPr="00873340" w:rsidRDefault="008B680A" w:rsidP="008B680A">
            <w:pPr>
              <w:spacing w:after="0" w:line="240" w:lineRule="auto"/>
              <w:ind w:left="363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Weight concer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470C94" w14:textId="40D5A9AC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14 (0.002-0.06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BA7DD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B8EC99" w14:textId="1BDF6042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31 (0.22-0.4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59708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657E399C" w14:textId="194762E4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41 (0.32-0.48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750CE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53564B" w14:textId="4C6614AB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51 (0.43-0.60)</w:t>
            </w:r>
          </w:p>
        </w:tc>
      </w:tr>
      <w:tr w:rsidR="00873340" w:rsidRPr="00873340" w14:paraId="653632BC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AE1896" w14:textId="77777777" w:rsidR="008B680A" w:rsidRPr="00873340" w:rsidRDefault="008B680A" w:rsidP="008B680A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C7EA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E3B19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F96A2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6A0F7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14AC6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27DA0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6C8ECE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2465B4F9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B45530D" w14:textId="77777777" w:rsidR="008B680A" w:rsidRPr="00873340" w:rsidRDefault="008B680A" w:rsidP="008B680A">
            <w:pPr>
              <w:spacing w:after="0" w:line="240" w:lineRule="auto"/>
              <w:ind w:left="363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60B8C38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B32C79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77BBF98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160761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63FDF01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1FEFF04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DDF239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0B960CB6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DC68D4" w14:textId="77777777" w:rsidR="008B680A" w:rsidRPr="00873340" w:rsidRDefault="008B680A" w:rsidP="008B680A">
            <w:pPr>
              <w:spacing w:after="0" w:line="240" w:lineRule="auto"/>
              <w:ind w:left="363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hape concer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91748D" w14:textId="29AB3A39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2 (0.003-0.07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310F2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  <w:hideMark/>
          </w:tcPr>
          <w:p w14:paraId="1964EBEE" w14:textId="6FC0E4C1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35 (0.25-0.46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BBC08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28927619" w14:textId="78C31BC4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36 (0.30-0.4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C9603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C870A4" w14:textId="158DDA9D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52 (0.43-0.61)</w:t>
            </w:r>
          </w:p>
        </w:tc>
      </w:tr>
      <w:tr w:rsidR="00873340" w:rsidRPr="00873340" w14:paraId="2F15F01D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</w:tcBorders>
            <w:noWrap/>
            <w:vAlign w:val="center"/>
            <w:hideMark/>
          </w:tcPr>
          <w:p w14:paraId="1672606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</w:tcBorders>
            <w:noWrap/>
            <w:vAlign w:val="center"/>
            <w:hideMark/>
          </w:tcPr>
          <w:p w14:paraId="1AE6754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162CFA7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</w:tcBorders>
            <w:noWrap/>
            <w:vAlign w:val="center"/>
            <w:hideMark/>
          </w:tcPr>
          <w:p w14:paraId="708804C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2D2B6DC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</w:tcBorders>
            <w:noWrap/>
            <w:vAlign w:val="center"/>
            <w:hideMark/>
          </w:tcPr>
          <w:p w14:paraId="09F733B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</w:tcBorders>
            <w:noWrap/>
            <w:vAlign w:val="center"/>
            <w:hideMark/>
          </w:tcPr>
          <w:p w14:paraId="6B88063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right w:val="nil"/>
            </w:tcBorders>
            <w:noWrap/>
            <w:vAlign w:val="center"/>
            <w:hideMark/>
          </w:tcPr>
          <w:p w14:paraId="2633DF9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4AEC8148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40B0631" w14:textId="77777777" w:rsidR="008B680A" w:rsidRPr="00873340" w:rsidRDefault="008B680A" w:rsidP="008B68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DI-2 scores: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D08FF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2F52D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2EAA4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47869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1D99A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9C8C4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E39C3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73340" w:rsidRPr="00873340" w14:paraId="253F2A43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2893CD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rive for thinnes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788ECD" w14:textId="587BF501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3 (0.008-0.09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0B0F4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  <w:hideMark/>
          </w:tcPr>
          <w:p w14:paraId="0942E171" w14:textId="5F19EEDD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2 (0.14-0.3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CF6AE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70300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F07CF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B4056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</w:tr>
      <w:tr w:rsidR="00873340" w:rsidRPr="00873340" w14:paraId="3BA51D1B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4525E2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86068C" w14:textId="3E39CC3E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B6101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BC356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591EE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B6601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91CD3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4116D9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73340" w:rsidRPr="00873340" w14:paraId="36235D57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485A6EF2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3EC3586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72296F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7DAAF4F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285E5D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4A565B6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DFCC4D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45B85A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73340" w:rsidRPr="00873340" w14:paraId="1A479850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C0AE3F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ulimi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71984D" w14:textId="544492B9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06 (0.02-0.1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EC833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300427" w14:textId="42ACBA3F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07 (0.04-0.12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1C427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3D5896B1" w14:textId="2DD86893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3 (0.06-0.2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99D48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6776DC" w14:textId="7AD91063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5 (0.08-0.24)</w:t>
            </w:r>
          </w:p>
        </w:tc>
      </w:tr>
      <w:tr w:rsidR="00873340" w:rsidRPr="00873340" w14:paraId="0EEC4A69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AAE5FE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042A3E" w14:textId="41EB9E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4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D554E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82E42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7846B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0332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074D6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54E7BB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75F5CF91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19EF6375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47FF7CF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F68D58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66DCB07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3B6A718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6A1FEBB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5A3C9E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9567C9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2424E0DE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28E868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ody satisfact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445513" w14:textId="15B47B0C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4 (0.02-0.10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80A51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  <w:hideMark/>
          </w:tcPr>
          <w:p w14:paraId="35E4FD18" w14:textId="74E26690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4 (0.08-0.22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CE603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651529F6" w14:textId="47A720FF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32 (0.23-0.43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F7C05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54C88B2" w14:textId="7CAFDE04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34 (0.26-0.43)</w:t>
            </w:r>
          </w:p>
        </w:tc>
      </w:tr>
      <w:tr w:rsidR="00873340" w:rsidRPr="00873340" w14:paraId="73E2AE7D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D37413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7B86B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EC9CF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4449A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C97F4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86080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EF36F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EF6FA0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4953928F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5A4CEA58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2C3F442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1226E76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1C15D7D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D054A9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0C1B43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422B06C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683CCC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7115B90C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2A4E7E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neffectivenes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528534" w14:textId="0996E2C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3 (0.00-0.03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CCFE0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  <w:hideMark/>
          </w:tcPr>
          <w:p w14:paraId="235FE6C3" w14:textId="292E5B26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5 (0.09-0.23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248B5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54E10536" w14:textId="457F1CD1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0 (0.12-0.29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91BAA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59A4D8" w14:textId="01D1688E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5 (0.18-0.34)</w:t>
            </w:r>
          </w:p>
        </w:tc>
      </w:tr>
      <w:tr w:rsidR="00873340" w:rsidRPr="00873340" w14:paraId="3C2C9B16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69059B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CB1BA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EFFA8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3B9F7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6131B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F767C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55036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51D9D6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2A5D2DC1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164681F2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361046D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979DC1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790B9FE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4E013D5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7C20CD8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11796B5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0E19D5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787871F1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B10C38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erfectionis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13607" w14:textId="69ECB0F1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2 (0.003-0.06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27B6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3C88ED" w14:textId="0382D7EC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06 (0.02-0.1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5DB05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529B5EE4" w14:textId="247F069F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09 (0.04-0.16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942D5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4F43A97" w14:textId="2450DFB0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0 (0.05-0.18)</w:t>
            </w:r>
          </w:p>
        </w:tc>
      </w:tr>
      <w:tr w:rsidR="00873340" w:rsidRPr="00873340" w14:paraId="6C8CF21E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B82881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445D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C8C35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3BC7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31654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3CED9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74CBC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82C74E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0359E9D9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763157F0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69097F7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C6AF11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35D4F21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4558401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51CCB55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3555B83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D87872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77AC438F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6CE04E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nterpersonal distrus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574F66" w14:textId="459AE31C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2 (0.001-0.03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DDB2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AA3F44" w14:textId="2E53D9FC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3 (0.004-0.06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49F57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4E5DC3D0" w14:textId="1FF0AC44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1 (0.00-0.05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2DCF9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A93D96" w14:textId="014D5BF3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3 (0.009-0.08)</w:t>
            </w:r>
          </w:p>
        </w:tc>
      </w:tr>
      <w:tr w:rsidR="00873340" w:rsidRPr="00873340" w14:paraId="5B22BA56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A8BB44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8D04A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F8672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6F548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097F9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4808AED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7DE0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03D58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8</w:t>
            </w:r>
          </w:p>
        </w:tc>
      </w:tr>
      <w:tr w:rsidR="00873340" w:rsidRPr="00873340" w14:paraId="79D5431A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535479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509868B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1F5DC6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2C39032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23B2A4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6BF15FD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5F6344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8A0547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78C0654E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057C2F8A" w14:textId="4CEA448A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Interoceptive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D925EE" w14:textId="14FDE39B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1 (0.001-0.05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0E35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  <w:hideMark/>
          </w:tcPr>
          <w:p w14:paraId="7291FD70" w14:textId="184DA67E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7 (0.10-0.2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B4A50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039B5C12" w14:textId="3BE776F3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4 (0.16-0.32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27E29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F6B667" w14:textId="5856F612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9 (0.22-0.38)</w:t>
            </w:r>
          </w:p>
        </w:tc>
      </w:tr>
      <w:tr w:rsidR="00873340" w:rsidRPr="00873340" w14:paraId="7464EAD0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07FB6404" w14:textId="52543035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warenes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B139A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FE73D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8A40C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E2C3A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8DB5E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2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88CD5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21D983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4DF33CF7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912B5E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63E2361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7842FAC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6C1FA03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145337E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48A7A1A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1F1329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E3EE56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1535C11B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76B184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aturity fear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984725" w14:textId="2702D9BD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7(0.001-0.05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E181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B3B84" w14:textId="720B556B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4 (0.01-0.09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46F54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27992D27" w14:textId="7DDA1C8D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07 (0.02-0.1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65F10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52EC07" w14:textId="51BEC3A2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08 (0.03-0.15)</w:t>
            </w:r>
          </w:p>
        </w:tc>
      </w:tr>
      <w:tr w:rsidR="00873340" w:rsidRPr="00873340" w14:paraId="360220F9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3DE653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8B860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A2701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0E440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4869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8419F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E5AD4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57451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3F44FCFF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0AB7B8C4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6040E54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34A7E58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1954548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533C0C9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42C27D8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3A562D2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82CF1C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7EF16F2F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AA8CF7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sceticis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745051" w14:textId="76C0DA88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1 (0.002-0.05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3A103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58D5D7" w14:textId="24B67866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2 (0.06-0.18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104E9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4F3177DB" w14:textId="487257EC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3 (0.15-0.31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CFE83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96A2D5" w14:textId="12519872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25 (0.18-0.33)</w:t>
            </w:r>
          </w:p>
        </w:tc>
      </w:tr>
      <w:tr w:rsidR="00873340" w:rsidRPr="00873340" w14:paraId="1D672DBD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436BEB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8CC91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0ACC4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3719D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E845EB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4BF6E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4C978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33E704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3DE7D86E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1A52777D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301B8CF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BFAFEA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01A6418E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622D8B3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42CBED7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46150E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BEE3EB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34798439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266BC6C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mpulse regulat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C56215" w14:textId="3D192E6F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5 (0.001-0.0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507B6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  <w:hideMark/>
          </w:tcPr>
          <w:p w14:paraId="630459A2" w14:textId="29630115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1 (0.06-0.18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EF86B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405AEE16" w14:textId="393168AC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2 (0.06-0.20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6C93F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204EBD" w14:textId="52A219E7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7 (0.10-0.26)</w:t>
            </w:r>
          </w:p>
        </w:tc>
      </w:tr>
      <w:tr w:rsidR="00873340" w:rsidRPr="00873340" w14:paraId="0D0C973F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D25733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160A4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95EB24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F6507A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7A3E2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3D5ED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6C5C3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9145BA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  <w:tr w:rsidR="00873340" w:rsidRPr="00873340" w14:paraId="76FA417A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3712F83F" w14:textId="77777777" w:rsidR="008B680A" w:rsidRPr="00873340" w:rsidRDefault="008B680A" w:rsidP="008B680A">
            <w:pPr>
              <w:spacing w:after="0" w:line="240" w:lineRule="auto"/>
              <w:ind w:left="284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</w:tcPr>
          <w:p w14:paraId="7A4AA9C5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1D5FDA10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</w:tcPr>
          <w:p w14:paraId="355BDC3C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201CACB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35BAFD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</w:tcPr>
          <w:p w14:paraId="0F75989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652866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873340" w:rsidRPr="00873340" w14:paraId="6137BB1D" w14:textId="77777777" w:rsidTr="008B680A">
        <w:trPr>
          <w:trHeight w:hRule="exact" w:val="227"/>
        </w:trPr>
        <w:tc>
          <w:tcPr>
            <w:tcW w:w="2197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AEEA64" w14:textId="77777777" w:rsidR="008B680A" w:rsidRPr="00873340" w:rsidRDefault="008B680A" w:rsidP="008B680A">
            <w:pPr>
              <w:spacing w:after="0" w:line="240" w:lineRule="auto"/>
              <w:ind w:left="284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bookmarkStart w:id="1" w:name="_GoBack" w:colFirst="7" w:colLast="7"/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ocial insecurit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2C272E" w14:textId="635BAD48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6 (0.001-0.04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E7F3BD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F24EAC" w14:textId="71AB8A18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0 (0.04-0.17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0F3C7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  <w:hideMark/>
          </w:tcPr>
          <w:p w14:paraId="63A93C53" w14:textId="41F83635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0 (0.04-0.17)</w:t>
            </w:r>
          </w:p>
        </w:tc>
        <w:tc>
          <w:tcPr>
            <w:tcW w:w="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7C32E9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  <w:tc>
          <w:tcPr>
            <w:tcW w:w="21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C0317F" w14:textId="0B6BC54A" w:rsidR="008B680A" w:rsidRPr="005C50B7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</w:pPr>
            <w:r w:rsidRPr="005C50B7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fr-FR"/>
              </w:rPr>
              <w:t>0.15 (0.09-0.24)</w:t>
            </w:r>
          </w:p>
        </w:tc>
      </w:tr>
      <w:bookmarkEnd w:id="1"/>
      <w:tr w:rsidR="00873340" w:rsidRPr="00873340" w14:paraId="6FD935EF" w14:textId="77777777" w:rsidTr="008B680A">
        <w:trPr>
          <w:gridBefore w:val="1"/>
          <w:wBefore w:w="70" w:type="dxa"/>
          <w:trHeight w:hRule="exact"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212298B" w14:textId="77777777" w:rsidR="008B680A" w:rsidRPr="00873340" w:rsidRDefault="008B680A" w:rsidP="008B680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FEAB76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04BBF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F580E1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5E3218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619563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  <w:tc>
          <w:tcPr>
            <w:tcW w:w="1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ACA2DF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9F3C2" w14:textId="77777777" w:rsidR="008B680A" w:rsidRPr="00873340" w:rsidRDefault="008B680A" w:rsidP="008B68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873340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0001</w:t>
            </w:r>
          </w:p>
        </w:tc>
      </w:tr>
    </w:tbl>
    <w:p w14:paraId="7AF71791" w14:textId="0244AC5F" w:rsidR="00113C37" w:rsidRPr="00873340" w:rsidRDefault="00DB47CA" w:rsidP="00113C37">
      <w:pPr>
        <w:spacing w:after="0" w:line="240" w:lineRule="auto"/>
        <w:rPr>
          <w:sz w:val="18"/>
        </w:rPr>
      </w:pPr>
      <w:r w:rsidRPr="00873340">
        <w:rPr>
          <w:sz w:val="18"/>
        </w:rPr>
        <w:t>Note: AN= anorexia nervosa, OWS= overvaluation of weight and shape, DT= drive for thinness, BMI= body mass index expressed in kg/m</w:t>
      </w:r>
      <w:r w:rsidRPr="00873340">
        <w:rPr>
          <w:sz w:val="18"/>
          <w:vertAlign w:val="superscript"/>
        </w:rPr>
        <w:t>2</w:t>
      </w:r>
      <w:r w:rsidRPr="00873340">
        <w:rPr>
          <w:sz w:val="18"/>
        </w:rPr>
        <w:t xml:space="preserve">, EDE-Q= Eating Disorder Examination Questionnaire, EDI-2= Eating Disorder Inventory </w:t>
      </w:r>
    </w:p>
    <w:p w14:paraId="3246A104" w14:textId="307C8ABD" w:rsidR="00DB47CA" w:rsidRPr="00873340" w:rsidRDefault="00DB47CA" w:rsidP="00113C37">
      <w:pPr>
        <w:spacing w:after="0" w:line="240" w:lineRule="auto"/>
        <w:rPr>
          <w:sz w:val="18"/>
        </w:rPr>
      </w:pPr>
      <w:r w:rsidRPr="00873340">
        <w:rPr>
          <w:sz w:val="18"/>
        </w:rPr>
        <w:t>SD= standard deviation, η</w:t>
      </w:r>
      <w:r w:rsidRPr="00873340">
        <w:rPr>
          <w:sz w:val="18"/>
          <w:vertAlign w:val="superscript"/>
        </w:rPr>
        <w:t>2</w:t>
      </w:r>
      <w:r w:rsidRPr="00873340">
        <w:rPr>
          <w:sz w:val="18"/>
        </w:rPr>
        <w:t xml:space="preserve">= partial eta-squared coefficients </w:t>
      </w:r>
      <w:r w:rsidR="00B959B2" w:rsidRPr="00873340">
        <w:rPr>
          <w:sz w:val="18"/>
        </w:rPr>
        <w:t>effect size</w:t>
      </w:r>
      <w:r w:rsidRPr="00873340">
        <w:rPr>
          <w:sz w:val="18"/>
        </w:rPr>
        <w:t xml:space="preserve"> for continuous variables</w:t>
      </w:r>
    </w:p>
    <w:p w14:paraId="74501EB7" w14:textId="77777777" w:rsidR="00113C37" w:rsidRPr="00873340" w:rsidRDefault="00113C37" w:rsidP="00113C37">
      <w:pPr>
        <w:spacing w:after="0" w:line="240" w:lineRule="auto"/>
        <w:rPr>
          <w:sz w:val="18"/>
        </w:rPr>
      </w:pPr>
      <w:r w:rsidRPr="00873340">
        <w:rPr>
          <w:sz w:val="18"/>
          <w:vertAlign w:val="superscript"/>
        </w:rPr>
        <w:t>1</w:t>
      </w:r>
      <w:r w:rsidRPr="00873340">
        <w:rPr>
          <w:sz w:val="18"/>
        </w:rPr>
        <w:t>missing values: for EDE-Q and EDI-2 (</w:t>
      </w:r>
      <w:r w:rsidRPr="00873340">
        <w:rPr>
          <w:rFonts w:cstheme="minorHAnsi"/>
          <w:sz w:val="18"/>
        </w:rPr>
        <w:t>≤</w:t>
      </w:r>
      <w:r w:rsidRPr="00873340">
        <w:rPr>
          <w:sz w:val="18"/>
        </w:rPr>
        <w:t>1.5%); BMI at assessment (6%); duration of illness, lowest BMI and change in BMI (18-20%)</w:t>
      </w:r>
    </w:p>
    <w:p w14:paraId="40B75B3A" w14:textId="77777777" w:rsidR="00113C37" w:rsidRPr="00873340" w:rsidRDefault="00113C37" w:rsidP="00113C37">
      <w:pPr>
        <w:spacing w:after="0" w:line="240" w:lineRule="auto"/>
        <w:rPr>
          <w:sz w:val="18"/>
        </w:rPr>
      </w:pPr>
      <w:r w:rsidRPr="00873340">
        <w:rPr>
          <w:sz w:val="18"/>
          <w:vertAlign w:val="superscript"/>
        </w:rPr>
        <w:t>2</w:t>
      </w:r>
      <w:r w:rsidRPr="00873340">
        <w:rPr>
          <w:sz w:val="18"/>
        </w:rPr>
        <w:t>Difference between BMI at 6 months prior to assessment and BMI at assessment</w:t>
      </w:r>
    </w:p>
    <w:p w14:paraId="55338694" w14:textId="5466354C" w:rsidR="00113C37" w:rsidRPr="00873340" w:rsidRDefault="00113C37" w:rsidP="00113C37">
      <w:pPr>
        <w:spacing w:after="0" w:line="240" w:lineRule="auto"/>
        <w:rPr>
          <w:sz w:val="18"/>
          <w:highlight w:val="yellow"/>
        </w:rPr>
      </w:pPr>
    </w:p>
    <w:p w14:paraId="5437A6F6" w14:textId="77777777" w:rsidR="00053F09" w:rsidRPr="00873340" w:rsidRDefault="00053F09" w:rsidP="00053F09">
      <w:pPr>
        <w:spacing w:after="0" w:line="240" w:lineRule="auto"/>
      </w:pPr>
      <w:r w:rsidRPr="00873340">
        <w:t xml:space="preserve">In bold: medium to large effect sizes based on Cramer’s V with the following thresholds: </w:t>
      </w:r>
    </w:p>
    <w:p w14:paraId="760D06B4" w14:textId="77777777" w:rsidR="00053F09" w:rsidRPr="00873340" w:rsidRDefault="00053F09" w:rsidP="00053F09">
      <w:pPr>
        <w:spacing w:after="0" w:line="240" w:lineRule="auto"/>
        <w:ind w:left="708"/>
      </w:pPr>
      <w:proofErr w:type="gramStart"/>
      <w:r w:rsidRPr="00873340">
        <w:t>for</w:t>
      </w:r>
      <w:proofErr w:type="gramEnd"/>
      <w:r w:rsidRPr="00873340">
        <w:t xml:space="preserve"> DSM-5 severity level (3 </w:t>
      </w:r>
      <w:proofErr w:type="spellStart"/>
      <w:r w:rsidRPr="00873340">
        <w:t>df</w:t>
      </w:r>
      <w:proofErr w:type="spellEnd"/>
      <w:r w:rsidRPr="00873340">
        <w:t xml:space="preserve">): [0.06 - 0.17[: small, [0.17 - 0.29[: medium, [0.29 +: large ; </w:t>
      </w:r>
    </w:p>
    <w:p w14:paraId="6CC71156" w14:textId="77777777" w:rsidR="00053F09" w:rsidRPr="00873340" w:rsidRDefault="00053F09" w:rsidP="00053F09">
      <w:pPr>
        <w:spacing w:after="0" w:line="240" w:lineRule="auto"/>
        <w:ind w:left="708"/>
      </w:pPr>
      <w:proofErr w:type="gramStart"/>
      <w:r w:rsidRPr="00873340">
        <w:t>for</w:t>
      </w:r>
      <w:proofErr w:type="gramEnd"/>
      <w:r w:rsidRPr="00873340">
        <w:t xml:space="preserve"> OWS and DT (1 </w:t>
      </w:r>
      <w:proofErr w:type="spellStart"/>
      <w:r w:rsidRPr="00873340">
        <w:t>df</w:t>
      </w:r>
      <w:proofErr w:type="spellEnd"/>
      <w:r w:rsidRPr="00873340">
        <w:t xml:space="preserve">): [0.10 - 0.30[: small, [0.30 - 0.50[: medium, [ 0.50 +: large ; </w:t>
      </w:r>
    </w:p>
    <w:p w14:paraId="2BF10A74" w14:textId="592AC181" w:rsidR="00053F09" w:rsidRPr="00873340" w:rsidRDefault="00053F09" w:rsidP="00053F09">
      <w:pPr>
        <w:spacing w:after="0" w:line="240" w:lineRule="auto"/>
        <w:ind w:left="708"/>
      </w:pPr>
      <w:r w:rsidRPr="00873340">
        <w:t xml:space="preserve">for OWS-DT (2 </w:t>
      </w:r>
      <w:proofErr w:type="spellStart"/>
      <w:r w:rsidRPr="00873340">
        <w:t>df</w:t>
      </w:r>
      <w:proofErr w:type="spellEnd"/>
      <w:r w:rsidRPr="00873340">
        <w:t>): [0.07 - 0.21[: small, [0.21 - 0.35[: medium, [ 0.35 +: large</w:t>
      </w:r>
    </w:p>
    <w:p w14:paraId="70179839" w14:textId="77777777" w:rsidR="00053F09" w:rsidRPr="00873340" w:rsidRDefault="00053F09" w:rsidP="00113C37">
      <w:pPr>
        <w:spacing w:after="0" w:line="240" w:lineRule="auto"/>
        <w:rPr>
          <w:sz w:val="18"/>
          <w:highlight w:val="yellow"/>
        </w:rPr>
      </w:pPr>
    </w:p>
    <w:p w14:paraId="7E425EF5" w14:textId="77777777" w:rsidR="00DB47CA" w:rsidRPr="00873340" w:rsidRDefault="00113C37" w:rsidP="00DB47CA">
      <w:pPr>
        <w:spacing w:after="0"/>
      </w:pPr>
      <w:r w:rsidRPr="00873340">
        <w:t xml:space="preserve">In bold: medium to large effect sizes for continuous variables, based on partial eta-square (η2) with the following thresholds: </w:t>
      </w:r>
    </w:p>
    <w:p w14:paraId="211AC8A4" w14:textId="77777777" w:rsidR="00DB47CA" w:rsidRPr="00873340" w:rsidRDefault="00113C37" w:rsidP="008B680A">
      <w:pPr>
        <w:spacing w:after="0"/>
        <w:ind w:left="708"/>
      </w:pPr>
      <w:r w:rsidRPr="00873340">
        <w:t>0.01≤η</w:t>
      </w:r>
      <w:r w:rsidRPr="00873340">
        <w:rPr>
          <w:vertAlign w:val="superscript"/>
        </w:rPr>
        <w:t>2</w:t>
      </w:r>
      <w:r w:rsidRPr="00873340">
        <w:t>&lt;0.06: small</w:t>
      </w:r>
      <w:proofErr w:type="gramStart"/>
      <w:r w:rsidRPr="00873340">
        <w:t>;</w:t>
      </w:r>
      <w:proofErr w:type="gramEnd"/>
      <w:r w:rsidRPr="00873340">
        <w:t xml:space="preserve"> </w:t>
      </w:r>
    </w:p>
    <w:p w14:paraId="7DFD84CB" w14:textId="77777777" w:rsidR="00DB47CA" w:rsidRPr="00873340" w:rsidRDefault="00113C37" w:rsidP="008B680A">
      <w:pPr>
        <w:spacing w:after="0"/>
        <w:ind w:left="708"/>
      </w:pPr>
      <w:r w:rsidRPr="00873340">
        <w:t>0.06≤η</w:t>
      </w:r>
      <w:r w:rsidRPr="00873340">
        <w:rPr>
          <w:vertAlign w:val="superscript"/>
        </w:rPr>
        <w:t>2</w:t>
      </w:r>
      <w:r w:rsidRPr="00873340">
        <w:t>&lt;0.14: medium</w:t>
      </w:r>
      <w:proofErr w:type="gramStart"/>
      <w:r w:rsidRPr="00873340">
        <w:t>;</w:t>
      </w:r>
      <w:proofErr w:type="gramEnd"/>
      <w:r w:rsidRPr="00873340">
        <w:t xml:space="preserve"> </w:t>
      </w:r>
    </w:p>
    <w:p w14:paraId="34BEB2AF" w14:textId="000C8B4F" w:rsidR="00826117" w:rsidRPr="00873340" w:rsidRDefault="00113C37" w:rsidP="008B680A">
      <w:pPr>
        <w:spacing w:after="0"/>
        <w:ind w:left="708"/>
      </w:pPr>
      <w:r w:rsidRPr="00873340">
        <w:t>η</w:t>
      </w:r>
      <w:r w:rsidRPr="00873340">
        <w:rPr>
          <w:vertAlign w:val="superscript"/>
        </w:rPr>
        <w:t>2</w:t>
      </w:r>
      <w:r w:rsidRPr="00873340">
        <w:t>≥: 0.14: large</w:t>
      </w:r>
    </w:p>
    <w:p w14:paraId="7C490B45" w14:textId="77777777" w:rsidR="008B680A" w:rsidRPr="00873340" w:rsidRDefault="008B680A" w:rsidP="00DB47CA">
      <w:pPr>
        <w:spacing w:after="0"/>
      </w:pPr>
    </w:p>
    <w:sectPr w:rsidR="008B680A" w:rsidRPr="00873340" w:rsidSect="000D5F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A41"/>
    <w:rsid w:val="0001638E"/>
    <w:rsid w:val="00042753"/>
    <w:rsid w:val="00052ADB"/>
    <w:rsid w:val="00053F09"/>
    <w:rsid w:val="000D5F6D"/>
    <w:rsid w:val="00113C37"/>
    <w:rsid w:val="00185DEB"/>
    <w:rsid w:val="001C0DD3"/>
    <w:rsid w:val="0021192B"/>
    <w:rsid w:val="00234F48"/>
    <w:rsid w:val="002456B3"/>
    <w:rsid w:val="00293D66"/>
    <w:rsid w:val="00316F13"/>
    <w:rsid w:val="00354F74"/>
    <w:rsid w:val="003D129F"/>
    <w:rsid w:val="004A7B6D"/>
    <w:rsid w:val="0053294E"/>
    <w:rsid w:val="005C50B7"/>
    <w:rsid w:val="005F19A2"/>
    <w:rsid w:val="00642A41"/>
    <w:rsid w:val="006654C0"/>
    <w:rsid w:val="007B6BE5"/>
    <w:rsid w:val="007F58FB"/>
    <w:rsid w:val="00826117"/>
    <w:rsid w:val="00873340"/>
    <w:rsid w:val="008B680A"/>
    <w:rsid w:val="009F3CE8"/>
    <w:rsid w:val="00A240BA"/>
    <w:rsid w:val="00A30306"/>
    <w:rsid w:val="00A87901"/>
    <w:rsid w:val="00A879D0"/>
    <w:rsid w:val="00AE3F97"/>
    <w:rsid w:val="00B35579"/>
    <w:rsid w:val="00B47EBA"/>
    <w:rsid w:val="00B959B2"/>
    <w:rsid w:val="00C86448"/>
    <w:rsid w:val="00D36C64"/>
    <w:rsid w:val="00D558DC"/>
    <w:rsid w:val="00D559A9"/>
    <w:rsid w:val="00DB47CA"/>
    <w:rsid w:val="00E258B7"/>
    <w:rsid w:val="00EF6D35"/>
    <w:rsid w:val="00F00FEC"/>
    <w:rsid w:val="00FA524B"/>
    <w:rsid w:val="00FD3337"/>
    <w:rsid w:val="00FE0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71FD9"/>
  <w15:chartTrackingRefBased/>
  <w15:docId w15:val="{CFB38125-BC0A-4DE7-B88E-62109AC04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C3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13C37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13C37"/>
    <w:rPr>
      <w:color w:val="96607D"/>
      <w:u w:val="single"/>
    </w:rPr>
  </w:style>
  <w:style w:type="paragraph" w:customStyle="1" w:styleId="msonormal0">
    <w:name w:val="msonormal"/>
    <w:basedOn w:val="Normal"/>
    <w:rsid w:val="00113C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113C3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6">
    <w:name w:val="xl66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7">
    <w:name w:val="xl67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8">
    <w:name w:val="xl68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69">
    <w:name w:val="xl69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0">
    <w:name w:val="xl70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1">
    <w:name w:val="xl71"/>
    <w:basedOn w:val="Normal"/>
    <w:rsid w:val="00113C3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2">
    <w:name w:val="xl72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3">
    <w:name w:val="xl73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4">
    <w:name w:val="xl74"/>
    <w:basedOn w:val="Normal"/>
    <w:rsid w:val="00113C3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5">
    <w:name w:val="xl75"/>
    <w:basedOn w:val="Normal"/>
    <w:rsid w:val="00113C3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6">
    <w:name w:val="xl76"/>
    <w:basedOn w:val="Normal"/>
    <w:rsid w:val="00113C3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7">
    <w:name w:val="xl77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8">
    <w:name w:val="xl78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79">
    <w:name w:val="xl79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0">
    <w:name w:val="xl80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1">
    <w:name w:val="xl81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2">
    <w:name w:val="xl82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3">
    <w:name w:val="xl83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4">
    <w:name w:val="xl84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5">
    <w:name w:val="xl85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6">
    <w:name w:val="xl86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7">
    <w:name w:val="xl87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8">
    <w:name w:val="xl88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89">
    <w:name w:val="xl89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0">
    <w:name w:val="xl90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1">
    <w:name w:val="xl91"/>
    <w:basedOn w:val="Normal"/>
    <w:rsid w:val="00113C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2">
    <w:name w:val="xl92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3">
    <w:name w:val="xl93"/>
    <w:basedOn w:val="Normal"/>
    <w:rsid w:val="00113C37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4">
    <w:name w:val="xl94"/>
    <w:basedOn w:val="Normal"/>
    <w:rsid w:val="00113C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5">
    <w:name w:val="xl95"/>
    <w:basedOn w:val="Normal"/>
    <w:rsid w:val="00113C37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6">
    <w:name w:val="xl96"/>
    <w:basedOn w:val="Normal"/>
    <w:rsid w:val="00113C37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7">
    <w:name w:val="xl97"/>
    <w:basedOn w:val="Normal"/>
    <w:rsid w:val="00113C3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customStyle="1" w:styleId="xl98">
    <w:name w:val="xl98"/>
    <w:basedOn w:val="Normal"/>
    <w:rsid w:val="00113C3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113C37"/>
    <w:pPr>
      <w:spacing w:after="200" w:line="360" w:lineRule="auto"/>
    </w:pPr>
    <w:rPr>
      <w:i/>
      <w:iCs/>
      <w:color w:val="44546A" w:themeColor="text2"/>
      <w:kern w:val="2"/>
      <w:sz w:val="18"/>
      <w:szCs w:val="18"/>
      <w:lang w:val="fr-FR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3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3C37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113C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6</Words>
  <Characters>3447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Montpellier</Company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 Esther</dc:creator>
  <cp:keywords/>
  <dc:description/>
  <cp:lastModifiedBy>HENRIET Esther</cp:lastModifiedBy>
  <cp:revision>3</cp:revision>
  <dcterms:created xsi:type="dcterms:W3CDTF">2025-08-28T05:56:00Z</dcterms:created>
  <dcterms:modified xsi:type="dcterms:W3CDTF">2025-09-05T10:43:00Z</dcterms:modified>
</cp:coreProperties>
</file>